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36745" w14:textId="5D51C51E" w:rsidR="001500C6" w:rsidRPr="005148DB" w:rsidRDefault="004A43BC" w:rsidP="005148DB">
      <w:pPr>
        <w:pStyle w:val="SupplementaryMaterial"/>
      </w:pPr>
      <w:r w:rsidRPr="005148DB">
        <w:t>Supplementary Material</w:t>
      </w:r>
    </w:p>
    <w:p w14:paraId="3ED81C2D" w14:textId="23D3E61E" w:rsidR="004A43BC" w:rsidRDefault="004A43BC"/>
    <w:p w14:paraId="132FC9F8" w14:textId="583F664C" w:rsidR="004A43BC" w:rsidRPr="008F1412" w:rsidRDefault="008F1412" w:rsidP="008F1412">
      <w:pPr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8F141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upplemental table S1. The average annual DM costs for diabetic patients in stratified patient groups during 2014-2019 (USD)</w:t>
      </w: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4120"/>
        <w:gridCol w:w="1409"/>
        <w:gridCol w:w="1417"/>
        <w:gridCol w:w="1559"/>
        <w:gridCol w:w="1418"/>
        <w:gridCol w:w="1559"/>
        <w:gridCol w:w="1559"/>
        <w:gridCol w:w="895"/>
      </w:tblGrid>
      <w:tr w:rsidR="004A43BC" w:rsidRPr="00C64C59" w14:paraId="4E2053F3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5837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26E6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152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6915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192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D4C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519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6353" w14:textId="15B94DA3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AGR</w:t>
            </w:r>
            <w:r w:rsidRPr="004A43BC">
              <w:rPr>
                <w:vertAlign w:val="superscript"/>
              </w:rPr>
              <w:t xml:space="preserve"> </w:t>
            </w:r>
          </w:p>
        </w:tc>
      </w:tr>
      <w:tr w:rsidR="004A43BC" w:rsidRPr="00C64C59" w14:paraId="4A7E37E2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13A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ual costs per pati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0A4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3D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687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75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205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9FE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663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3BC" w:rsidRPr="00C64C59" w14:paraId="556D3100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3B9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atients, 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7C4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09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FB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F1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529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46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FF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43BC" w:rsidRPr="00C64C59" w14:paraId="439E6C48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347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 cost, Mean (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8250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.72 (2460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089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0.96 (2103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775" w14:textId="3AE3BABB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2</w:t>
            </w:r>
            <w:r w:rsidR="00904CB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631.3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C7B" w14:textId="4D7F6E66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2.01 (2766.1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097" w14:textId="2CBB306C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1.87 (3225.5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CC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03033523"/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2.87</w:t>
            </w:r>
            <w:bookmarkEnd w:id="0"/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197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12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2%</w:t>
            </w:r>
          </w:p>
        </w:tc>
      </w:tr>
      <w:tr w:rsidR="004A43BC" w:rsidRPr="00C64C59" w14:paraId="5D4A9C2A" w14:textId="77777777" w:rsidTr="001C04D6">
        <w:trPr>
          <w:trHeight w:val="300"/>
          <w:jc w:val="center"/>
        </w:trPr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1F2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ual costs per patient of patients with or without hospitaliz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7F3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03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F8D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A67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3A5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43BC" w:rsidRPr="00C64C59" w14:paraId="497F21AB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E54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s with hospitaliza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28B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E08D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196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DF5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75B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0C4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F7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3BC" w:rsidRPr="00C64C59" w14:paraId="2F2FD417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6AC0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atients, 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21E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25D9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D5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66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2500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2D1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F1E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43BC" w:rsidRPr="00C64C59" w14:paraId="09D1AE58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94D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 cost, Mean (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BB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0.94 (3874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603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2.33 (389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9E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7.77 (4976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F93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0.09 (501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DFE6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8.96 (5719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EEB" w14:textId="243D7242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4.27 (7278.5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AA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%</w:t>
            </w:r>
          </w:p>
        </w:tc>
      </w:tr>
      <w:tr w:rsidR="004A43BC" w:rsidRPr="00C64C59" w14:paraId="1BD16B0E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B3E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s without hospitaliza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8FC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EC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FB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39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14D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83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7A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3BC" w:rsidRPr="00C64C59" w14:paraId="1B18EA36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574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atients, 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3E9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A8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040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BD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2D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DE6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17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43BC" w:rsidRPr="00C64C59" w14:paraId="449D9BB6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C8E6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 cost, Mean (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EAA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.73 (1801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22D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.96 (923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71B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.57 (920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4AA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.51 (989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D176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.63 (1066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86F0" w14:textId="64550B5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02956062"/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1.78</w:t>
            </w:r>
            <w:bookmarkEnd w:id="1"/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68.4</w:t>
            </w:r>
            <w:r w:rsidR="00904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94C1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%</w:t>
            </w:r>
          </w:p>
        </w:tc>
      </w:tr>
      <w:tr w:rsidR="004A43BC" w:rsidRPr="00C64C59" w14:paraId="73E405D3" w14:textId="77777777" w:rsidTr="001C04D6">
        <w:trPr>
          <w:trHeight w:val="300"/>
          <w:jc w:val="center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68A9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ual DM costs per patient of patients with each complication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98A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D92" w14:textId="77777777" w:rsidR="004A43BC" w:rsidRPr="00C64C59" w:rsidRDefault="004A43BC" w:rsidP="004A43BC">
            <w:pPr>
              <w:widowControl/>
              <w:spacing w:line="4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3D1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0A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3BC" w:rsidRPr="00B579A2" w14:paraId="3ADB26D5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63B8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Patients without complica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B4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66.24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615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C6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544.51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524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BE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536.53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553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C3E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554.18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599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74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595.19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797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E8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594.66 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(643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1F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0.98%</w:t>
            </w:r>
          </w:p>
        </w:tc>
      </w:tr>
      <w:tr w:rsidR="004A43BC" w:rsidRPr="00B579A2" w14:paraId="26A469D8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7B65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cerebrovascular 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623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444.81 (3074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29D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17.95 (2828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3B4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85.74 (3858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5FF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502.48 (3699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AD7E" w14:textId="2109253E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700.95 (4239.7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7C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" w:name="_Hlk102956511"/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3058.31</w:t>
            </w:r>
            <w:bookmarkEnd w:id="2"/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53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2D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4.58%</w:t>
            </w:r>
          </w:p>
        </w:tc>
      </w:tr>
      <w:tr w:rsidR="004A43BC" w:rsidRPr="00B579A2" w14:paraId="2C5D13CA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37FF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cardiovascular diseas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1C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235.67 (2919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55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157.54 (2819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12B" w14:textId="76E6900A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146.6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30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4F70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272.49 (3392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33B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422.04 (382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80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696.34 (486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D22E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3.82%</w:t>
            </w:r>
          </w:p>
        </w:tc>
      </w:tr>
      <w:tr w:rsidR="004A43BC" w:rsidRPr="00B579A2" w14:paraId="4AD8F748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0780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nephropath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82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280.86 (2676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CC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09.07 (286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629" w14:textId="19011DBC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46.9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697.2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F95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513.94 (366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50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692.16 (398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053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3011.55 (5105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2F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5.72%</w:t>
            </w:r>
          </w:p>
        </w:tc>
      </w:tr>
      <w:tr w:rsidR="004A43BC" w:rsidRPr="00B579A2" w14:paraId="5DBB8284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65AB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peripheral circulatory complica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2CD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043.37 (2629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65C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1990.38 (2615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C20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026.69 (3323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91E8" w14:textId="5ADE6FE4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179.87 (3328.4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BE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06.32 (361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90A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536.28 (4504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299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4.42%</w:t>
            </w:r>
          </w:p>
        </w:tc>
      </w:tr>
      <w:tr w:rsidR="004A43BC" w:rsidRPr="00B579A2" w14:paraId="6FA7253C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DEDC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ophthalmic complica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71D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1888.11 (3904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F3DB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1818.42 (232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D6BF" w14:textId="22775951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1829.83 (2972.7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47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1968.62 (2912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8B62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118.36 (337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CA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58.25 (4324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8B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4.55%</w:t>
            </w:r>
          </w:p>
        </w:tc>
      </w:tr>
      <w:tr w:rsidR="004A43BC" w:rsidRPr="00B579A2" w14:paraId="48FB3B10" w14:textId="77777777" w:rsidTr="001C04D6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C5273" w14:textId="77777777" w:rsidR="004A43BC" w:rsidRPr="00C64C59" w:rsidRDefault="004A43BC" w:rsidP="004A43BC">
            <w:pPr>
              <w:widowControl/>
              <w:spacing w:line="40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With peripheral neuropathy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F618" w14:textId="57AA49F2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311.6</w:t>
            </w:r>
            <w:r w:rsidR="00904CB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594.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DB58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258.37 (2572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BCF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261.33 (2954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708F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465.43 (3405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E354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614.55 (3797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155D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2783.01 (4629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5067" w14:textId="77777777" w:rsidR="004A43BC" w:rsidRPr="00C64C59" w:rsidRDefault="004A43BC" w:rsidP="004A43BC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64C59">
              <w:rPr>
                <w:rFonts w:ascii="Times New Roman" w:eastAsia="等线" w:hAnsi="Times New Roman" w:cs="Times New Roman"/>
                <w:kern w:val="0"/>
                <w:sz w:val="22"/>
              </w:rPr>
              <w:t>3.78%</w:t>
            </w:r>
          </w:p>
        </w:tc>
      </w:tr>
    </w:tbl>
    <w:p w14:paraId="226CB37E" w14:textId="355C4F3E" w:rsidR="004A43BC" w:rsidRPr="004A43BC" w:rsidRDefault="00C27B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C27B73">
        <w:rPr>
          <w:rFonts w:ascii="Times New Roman" w:hAnsi="Times New Roman" w:cs="Times New Roman"/>
        </w:rPr>
        <w:t>DM costs</w:t>
      </w:r>
      <w:r>
        <w:rPr>
          <w:rFonts w:ascii="Times New Roman" w:hAnsi="Times New Roman" w:cs="Times New Roman"/>
        </w:rPr>
        <w:t>: diabetes-related costs,</w:t>
      </w:r>
      <w:r w:rsidRPr="00C27B73">
        <w:rPr>
          <w:rFonts w:ascii="Times New Roman" w:hAnsi="Times New Roman" w:cs="Times New Roman"/>
        </w:rPr>
        <w:t xml:space="preserve"> </w:t>
      </w:r>
      <w:r w:rsidR="004A43BC" w:rsidRPr="004A43BC">
        <w:rPr>
          <w:rFonts w:ascii="Times New Roman" w:hAnsi="Times New Roman" w:cs="Times New Roman"/>
        </w:rPr>
        <w:t>AAGR: Average annual growth rate</w:t>
      </w:r>
    </w:p>
    <w:p w14:paraId="7A105636" w14:textId="77777777" w:rsidR="004A43BC" w:rsidRDefault="004A43BC"/>
    <w:sectPr w:rsidR="004A43BC" w:rsidSect="004A4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CB02E" w14:textId="77777777" w:rsidR="00B13145" w:rsidRDefault="00B13145" w:rsidP="004A43BC">
      <w:r>
        <w:separator/>
      </w:r>
    </w:p>
  </w:endnote>
  <w:endnote w:type="continuationSeparator" w:id="0">
    <w:p w14:paraId="7BE76C32" w14:textId="77777777" w:rsidR="00B13145" w:rsidRDefault="00B13145" w:rsidP="004A4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70196" w14:textId="77777777" w:rsidR="00B13145" w:rsidRDefault="00B13145" w:rsidP="004A43BC">
      <w:r>
        <w:separator/>
      </w:r>
    </w:p>
  </w:footnote>
  <w:footnote w:type="continuationSeparator" w:id="0">
    <w:p w14:paraId="11AD635F" w14:textId="77777777" w:rsidR="00B13145" w:rsidRDefault="00B13145" w:rsidP="004A4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43BC"/>
    <w:rsid w:val="001500C6"/>
    <w:rsid w:val="004A43BC"/>
    <w:rsid w:val="005148DB"/>
    <w:rsid w:val="005B2DAF"/>
    <w:rsid w:val="008F1412"/>
    <w:rsid w:val="00904CB2"/>
    <w:rsid w:val="00B13145"/>
    <w:rsid w:val="00BA424D"/>
    <w:rsid w:val="00C27B73"/>
    <w:rsid w:val="00F2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CC4F"/>
  <w15:chartTrackingRefBased/>
  <w15:docId w15:val="{33CC9808-D7B5-4282-94CB-C3BE54920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4A43BC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rsid w:val="004A43BC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4A43BC"/>
    <w:rPr>
      <w:vertAlign w:val="superscript"/>
    </w:rPr>
  </w:style>
  <w:style w:type="paragraph" w:customStyle="1" w:styleId="SupplementaryMaterial">
    <w:name w:val="Supplementary Material"/>
    <w:basedOn w:val="a6"/>
    <w:next w:val="a6"/>
    <w:qFormat/>
    <w:rsid w:val="005148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a7"/>
    <w:uiPriority w:val="10"/>
    <w:qFormat/>
    <w:rsid w:val="005148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5148D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心怡</dc:creator>
  <cp:keywords/>
  <dc:description/>
  <cp:lastModifiedBy>刘 心怡</cp:lastModifiedBy>
  <cp:revision>5</cp:revision>
  <dcterms:created xsi:type="dcterms:W3CDTF">2022-08-26T16:31:00Z</dcterms:created>
  <dcterms:modified xsi:type="dcterms:W3CDTF">2022-10-05T15:09:00Z</dcterms:modified>
</cp:coreProperties>
</file>